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35D6" w14:textId="77777777" w:rsidR="00241B19" w:rsidRPr="002771FB" w:rsidRDefault="00241B19" w:rsidP="00241B1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06E94B4D" wp14:editId="3EFA87D6">
            <wp:extent cx="3753230" cy="7038975"/>
            <wp:effectExtent l="0" t="0" r="0" b="0"/>
            <wp:docPr id="4" name="Picture 4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video ga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597" cy="7075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2399F" w14:textId="77777777" w:rsidR="00241B19" w:rsidRPr="00260A03" w:rsidRDefault="00241B19" w:rsidP="00241B19">
      <w:pPr>
        <w:spacing w:after="0" w:line="480" w:lineRule="auto"/>
        <w:jc w:val="both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>Additional file 2</w:t>
      </w:r>
      <w:r w:rsidRPr="00260A03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260A03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Searching for the opening of the duct of </w:t>
      </w:r>
      <w:proofErr w:type="spellStart"/>
      <w:r w:rsidRPr="00260A03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Deshayes</w:t>
      </w:r>
      <w:proofErr w:type="spellEnd"/>
      <w:r w:rsidRPr="00260A03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 in the shipworm digestive system. </w:t>
      </w:r>
      <w:r w:rsidRPr="00260A0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Left, transverse sections through the shell valve, from the anterior to posterior adductor muscle (A-E). Right, 3D rendered model of the whole shipworm, with the green highlighted region showing the position of the transverse cross section displayed on the left. AA, anterior adductor muscle; AC, anal canal; Ap, apophysis; CS, crystalline style; CSS, crystalline style sac; DG, digestive glands; F, foot; I, intestine; M, mouth; PA, posterior adductor </w:t>
      </w:r>
      <w:r w:rsidRPr="00260A03">
        <w:rPr>
          <w:rFonts w:ascii="Times New Roman" w:hAnsi="Times New Roman" w:cs="Times New Roman"/>
          <w:sz w:val="20"/>
          <w:szCs w:val="20"/>
          <w:shd w:val="clear" w:color="auto" w:fill="FFFFFF"/>
        </w:rPr>
        <w:lastRenderedPageBreak/>
        <w:t xml:space="preserve">muscle; S, stomach; SV, shell valve; VC, ventral </w:t>
      </w:r>
      <w:proofErr w:type="spellStart"/>
      <w:r w:rsidRPr="00260A03">
        <w:rPr>
          <w:rFonts w:ascii="Times New Roman" w:hAnsi="Times New Roman" w:cs="Times New Roman"/>
          <w:sz w:val="20"/>
          <w:szCs w:val="20"/>
          <w:shd w:val="clear" w:color="auto" w:fill="FFFFFF"/>
        </w:rPr>
        <w:t>condoyle</w:t>
      </w:r>
      <w:proofErr w:type="spellEnd"/>
      <w:r w:rsidRPr="00260A03">
        <w:rPr>
          <w:rFonts w:ascii="Times New Roman" w:hAnsi="Times New Roman" w:cs="Times New Roman"/>
          <w:sz w:val="20"/>
          <w:szCs w:val="20"/>
          <w:shd w:val="clear" w:color="auto" w:fill="FFFFFF"/>
        </w:rPr>
        <w:t>. Green and red scale bars = 5 mm and 1 cm, respectively.</w:t>
      </w:r>
    </w:p>
    <w:p w14:paraId="43FC04E8" w14:textId="77777777" w:rsidR="00BD1C52" w:rsidRDefault="00BD1C52"/>
    <w:sectPr w:rsidR="00BD1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B19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41B19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41BE9"/>
    <w:rsid w:val="00E4390A"/>
    <w:rsid w:val="00E468A4"/>
    <w:rsid w:val="00E50F98"/>
    <w:rsid w:val="00E524A6"/>
    <w:rsid w:val="00E569B9"/>
    <w:rsid w:val="00E57C72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EF052"/>
  <w15:chartTrackingRefBased/>
  <w15:docId w15:val="{F1E609CC-763D-449A-AA43-13E4ADC1C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B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1</cp:revision>
  <dcterms:created xsi:type="dcterms:W3CDTF">2021-09-25T10:53:00Z</dcterms:created>
  <dcterms:modified xsi:type="dcterms:W3CDTF">2021-09-25T10:53:00Z</dcterms:modified>
</cp:coreProperties>
</file>